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3666C6" w:rsidR="000035D5" w:rsidRDefault="000035D5">
                            <w:r>
                              <w:t xml:space="preserve">Reported on page number: </w:t>
                            </w:r>
                            <w:r w:rsidR="0029627C">
                              <w:t>4,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7A3666C6" w:rsidR="000035D5" w:rsidRDefault="000035D5">
                      <w:r>
                        <w:t xml:space="preserve">Reported on page number: </w:t>
                      </w:r>
                      <w:r w:rsidR="0029627C">
                        <w:t>4,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6FD560" w:rsidR="000035D5" w:rsidRDefault="000035D5" w:rsidP="000035D5">
                            <w:r>
                              <w:t xml:space="preserve">Reported on page number: </w:t>
                            </w:r>
                            <w:r w:rsidR="0029627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126FD560" w:rsidR="000035D5" w:rsidRDefault="000035D5" w:rsidP="000035D5">
                      <w:r>
                        <w:t xml:space="preserve">Reported on page number: </w:t>
                      </w:r>
                      <w:r w:rsidR="0029627C">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C5FDEA" w:rsidR="000035D5" w:rsidRPr="0029627C" w:rsidRDefault="0029627C" w:rsidP="000035D5">
                            <w:pPr>
                              <w:rPr>
                                <w:lang w:val="en-GB"/>
                              </w:rPr>
                            </w:pPr>
                            <w:r>
                              <w:rPr>
                                <w:lang w:val="en-GB"/>
                              </w:rPr>
                              <w:t>In country collaborators are listed as named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64C5FDEA" w:rsidR="000035D5" w:rsidRPr="0029627C" w:rsidRDefault="0029627C" w:rsidP="000035D5">
                      <w:pPr>
                        <w:rPr>
                          <w:lang w:val="en-GB"/>
                        </w:rPr>
                      </w:pPr>
                      <w:r>
                        <w:rPr>
                          <w:lang w:val="en-GB"/>
                        </w:rPr>
                        <w:t>In country collaborators are listed as named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AC03ED2">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A3E26AC" w:rsidR="000035D5" w:rsidRPr="0029627C" w:rsidRDefault="004170F2" w:rsidP="000035D5">
                            <w:pPr>
                              <w:rPr>
                                <w:lang w:val="en-GB"/>
                              </w:rPr>
                            </w:pPr>
                            <w:r>
                              <w:rPr>
                                <w:lang w:val="en-GB"/>
                              </w:rPr>
                              <w:t>In country ethical approval was obtained, and written informed consent was gained from each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2A3E26AC" w:rsidR="000035D5" w:rsidRPr="0029627C" w:rsidRDefault="004170F2" w:rsidP="000035D5">
                      <w:pPr>
                        <w:rPr>
                          <w:lang w:val="en-GB"/>
                        </w:rPr>
                      </w:pPr>
                      <w:r>
                        <w:rPr>
                          <w:lang w:val="en-GB"/>
                        </w:rPr>
                        <w:t>In country ethical approval was obtained, and written informed consent was gained from each participa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8FFBE2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0ADE894" w:rsidR="000035D5" w:rsidRPr="0029627C" w:rsidRDefault="004170F2" w:rsidP="000035D5">
                            <w:pPr>
                              <w:rPr>
                                <w:lang w:val="en-GB"/>
                              </w:rPr>
                            </w:pPr>
                            <w:r>
                              <w:rPr>
                                <w:lang w:val="en-GB"/>
                              </w:rPr>
                              <w:t xml:space="preserve">Bangladeshi authors contributed to setting out the research aims and metho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40ADE894" w:rsidR="000035D5" w:rsidRPr="0029627C" w:rsidRDefault="004170F2" w:rsidP="000035D5">
                      <w:pPr>
                        <w:rPr>
                          <w:lang w:val="en-GB"/>
                        </w:rPr>
                      </w:pPr>
                      <w:r>
                        <w:rPr>
                          <w:lang w:val="en-GB"/>
                        </w:rPr>
                        <w:t xml:space="preserve">Bangladeshi authors contributed to setting out the research aims and method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C1B422E" w:rsidR="000035D5" w:rsidRPr="004170F2" w:rsidRDefault="004170F2" w:rsidP="000035D5">
                            <w:pPr>
                              <w:rPr>
                                <w:lang w:val="en-GB"/>
                              </w:rPr>
                            </w:pPr>
                            <w:r>
                              <w:rPr>
                                <w:lang w:val="en-GB"/>
                              </w:rPr>
                              <w:t xml:space="preserve">Participants are fluent in English as they had received their medical training through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0C1B422E" w:rsidR="000035D5" w:rsidRPr="004170F2" w:rsidRDefault="004170F2" w:rsidP="000035D5">
                      <w:pPr>
                        <w:rPr>
                          <w:lang w:val="en-GB"/>
                        </w:rPr>
                      </w:pPr>
                      <w:r>
                        <w:rPr>
                          <w:lang w:val="en-GB"/>
                        </w:rPr>
                        <w:t xml:space="preserve">Participants are fluent in English as they had received their medical training through English.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8CA9D7A" w:rsidR="000035D5" w:rsidRPr="004170F2" w:rsidRDefault="004170F2" w:rsidP="000035D5">
                            <w:pPr>
                              <w:rPr>
                                <w:lang w:val="en-GB"/>
                              </w:rPr>
                            </w:pPr>
                            <w:r>
                              <w:rPr>
                                <w:lang w:val="en-GB"/>
                              </w:rPr>
                              <w:t xml:space="preserve">Copies of the publication will be distributed to the hospitals where interviews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48CA9D7A" w:rsidR="000035D5" w:rsidRPr="004170F2" w:rsidRDefault="004170F2" w:rsidP="000035D5">
                      <w:pPr>
                        <w:rPr>
                          <w:lang w:val="en-GB"/>
                        </w:rPr>
                      </w:pPr>
                      <w:r>
                        <w:rPr>
                          <w:lang w:val="en-GB"/>
                        </w:rPr>
                        <w:t xml:space="preserve">Copies of the publication will be distributed to the hospitals where interviews took plac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4FE97B" w:rsidR="000035D5" w:rsidRPr="004170F2" w:rsidRDefault="004170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64FE97B" w:rsidR="000035D5" w:rsidRPr="004170F2" w:rsidRDefault="004170F2"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330938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DFE589" w:rsidR="000035D5" w:rsidRPr="004170F2" w:rsidRDefault="004170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9DFE589" w:rsidR="000035D5" w:rsidRPr="004170F2" w:rsidRDefault="004170F2"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F3EE21B">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E4F017" w:rsidR="000035D5" w:rsidRPr="004170F2" w:rsidRDefault="004170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59E4F017" w:rsidR="000035D5" w:rsidRPr="004170F2" w:rsidRDefault="004170F2"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80F9B1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C6A2EF" w:rsidR="000035D5" w:rsidRPr="004170F2" w:rsidRDefault="004170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6CC6A2EF" w:rsidR="000035D5" w:rsidRPr="004170F2" w:rsidRDefault="004170F2"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68FDB0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3330DC2" w:rsidR="000035D5" w:rsidRPr="004170F2" w:rsidRDefault="004170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63330DC2" w:rsidR="000035D5" w:rsidRPr="004170F2" w:rsidRDefault="004170F2"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36BFA" w:rsidRPr="00F57A3B" w:rsidRDefault="00236BFA">
      <w:pPr>
        <w:rPr>
          <w:rFonts w:ascii="Arial" w:hAnsi="Arial" w:cs="Arial"/>
        </w:rPr>
      </w:pPr>
    </w:p>
    <w:sectPr w:rsidR="00236BF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AF4FE2" w14:textId="77777777" w:rsidR="008F021C" w:rsidRDefault="008F021C" w:rsidP="00F57A3B">
      <w:r>
        <w:separator/>
      </w:r>
    </w:p>
  </w:endnote>
  <w:endnote w:type="continuationSeparator" w:id="0">
    <w:p w14:paraId="6D489159" w14:textId="77777777" w:rsidR="008F021C" w:rsidRDefault="008F021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7B3AB4" w14:textId="77777777" w:rsidR="008F021C" w:rsidRDefault="008F021C" w:rsidP="00F57A3B">
      <w:r>
        <w:separator/>
      </w:r>
    </w:p>
  </w:footnote>
  <w:footnote w:type="continuationSeparator" w:id="0">
    <w:p w14:paraId="7D192C22" w14:textId="77777777" w:rsidR="008F021C" w:rsidRDefault="008F021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74897"/>
    <w:rsid w:val="000F365D"/>
    <w:rsid w:val="00116E71"/>
    <w:rsid w:val="00236BFA"/>
    <w:rsid w:val="00293658"/>
    <w:rsid w:val="0029627C"/>
    <w:rsid w:val="00335779"/>
    <w:rsid w:val="004170F2"/>
    <w:rsid w:val="004A7A57"/>
    <w:rsid w:val="004C71C4"/>
    <w:rsid w:val="00515BC0"/>
    <w:rsid w:val="00541C18"/>
    <w:rsid w:val="00580384"/>
    <w:rsid w:val="0069423E"/>
    <w:rsid w:val="006A798F"/>
    <w:rsid w:val="006F5F45"/>
    <w:rsid w:val="00831ADE"/>
    <w:rsid w:val="00841F25"/>
    <w:rsid w:val="00873F0F"/>
    <w:rsid w:val="008F021C"/>
    <w:rsid w:val="009364D9"/>
    <w:rsid w:val="00A04789"/>
    <w:rsid w:val="00A43F5B"/>
    <w:rsid w:val="00A961CD"/>
    <w:rsid w:val="00AD410C"/>
    <w:rsid w:val="00BD19EC"/>
    <w:rsid w:val="00CB1FA9"/>
    <w:rsid w:val="00E004E6"/>
    <w:rsid w:val="00E019E0"/>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3ABBB8-2B97-4BC6-8345-7B2536585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11-11T13:56:00Z</dcterms:created>
  <dcterms:modified xsi:type="dcterms:W3CDTF">2025-11-11T13:56:00Z</dcterms:modified>
</cp:coreProperties>
</file>